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91A8ED" w14:textId="2F272D60" w:rsidR="00763E03" w:rsidRPr="00E00C78" w:rsidRDefault="00E00C78" w:rsidP="00E00C78">
      <w:pPr>
        <w:pStyle w:val="EndNoteBibliography"/>
        <w:spacing w:line="480" w:lineRule="auto"/>
        <w:rPr>
          <w:rFonts w:ascii="Times New Roman" w:hAnsi="Times New Roman"/>
          <w:noProof w:val="0"/>
          <w:sz w:val="28"/>
          <w:szCs w:val="28"/>
        </w:rPr>
      </w:pPr>
      <w:r w:rsidRPr="00351F98">
        <w:rPr>
          <w:rFonts w:ascii="Times New Roman" w:hAnsi="Times New Roman"/>
          <w:b/>
          <w:noProof w:val="0"/>
          <w:sz w:val="28"/>
          <w:szCs w:val="28"/>
        </w:rPr>
        <w:t xml:space="preserve">Table </w:t>
      </w:r>
      <w:r w:rsidR="00137522">
        <w:rPr>
          <w:rFonts w:ascii="Times New Roman" w:hAnsi="Times New Roman"/>
          <w:b/>
          <w:noProof w:val="0"/>
          <w:sz w:val="28"/>
          <w:szCs w:val="28"/>
        </w:rPr>
        <w:t>S3</w:t>
      </w:r>
      <w:r w:rsidRPr="00351F98">
        <w:rPr>
          <w:rFonts w:ascii="Times New Roman" w:hAnsi="Times New Roman"/>
          <w:b/>
          <w:noProof w:val="0"/>
          <w:sz w:val="28"/>
          <w:szCs w:val="28"/>
        </w:rPr>
        <w:t xml:space="preserve"> </w:t>
      </w:r>
      <w:r w:rsidRPr="009F354D">
        <w:rPr>
          <w:rFonts w:ascii="Times New Roman" w:eastAsia="宋体" w:hAnsi="Times New Roman"/>
          <w:noProof w:val="0"/>
          <w:color w:val="000000"/>
          <w:sz w:val="28"/>
          <w:szCs w:val="28"/>
        </w:rPr>
        <w:t xml:space="preserve">GRADE quality assessment of the results through treatment strategy and </w:t>
      </w:r>
      <w:r w:rsidR="00104B51" w:rsidRPr="009F354D">
        <w:rPr>
          <w:rFonts w:ascii="Times New Roman" w:eastAsia="宋体" w:hAnsi="Times New Roman"/>
          <w:noProof w:val="0"/>
          <w:color w:val="000000"/>
          <w:sz w:val="28"/>
          <w:szCs w:val="28"/>
        </w:rPr>
        <w:t>research</w:t>
      </w:r>
      <w:r w:rsidRPr="009F354D">
        <w:rPr>
          <w:rFonts w:ascii="Times New Roman" w:eastAsia="宋体" w:hAnsi="Times New Roman"/>
          <w:noProof w:val="0"/>
          <w:color w:val="000000"/>
          <w:sz w:val="28"/>
          <w:szCs w:val="28"/>
        </w:rPr>
        <w:t xml:space="preserve"> design</w:t>
      </w:r>
      <w:r w:rsidRPr="00351F98">
        <w:rPr>
          <w:rFonts w:ascii="Times New Roman" w:hAnsi="Times New Roman"/>
          <w:noProof w:val="0"/>
          <w:sz w:val="28"/>
          <w:szCs w:val="28"/>
        </w:rPr>
        <w:t>.</w:t>
      </w:r>
      <w:r w:rsidR="00763E03">
        <w:tab/>
      </w:r>
    </w:p>
    <w:tbl>
      <w:tblPr>
        <w:tblW w:w="18053" w:type="dxa"/>
        <w:tblInd w:w="-709" w:type="dxa"/>
        <w:tblLook w:val="04A0" w:firstRow="1" w:lastRow="0" w:firstColumn="1" w:lastColumn="0" w:noHBand="0" w:noVBand="1"/>
      </w:tblPr>
      <w:tblGrid>
        <w:gridCol w:w="2977"/>
        <w:gridCol w:w="1140"/>
        <w:gridCol w:w="836"/>
        <w:gridCol w:w="1246"/>
        <w:gridCol w:w="12"/>
        <w:gridCol w:w="2186"/>
        <w:gridCol w:w="12"/>
        <w:gridCol w:w="1633"/>
        <w:gridCol w:w="12"/>
        <w:gridCol w:w="1633"/>
        <w:gridCol w:w="12"/>
        <w:gridCol w:w="1460"/>
        <w:gridCol w:w="12"/>
        <w:gridCol w:w="1447"/>
        <w:gridCol w:w="12"/>
        <w:gridCol w:w="1182"/>
        <w:gridCol w:w="12"/>
        <w:gridCol w:w="1078"/>
        <w:gridCol w:w="12"/>
        <w:gridCol w:w="1077"/>
        <w:gridCol w:w="12"/>
        <w:gridCol w:w="50"/>
      </w:tblGrid>
      <w:tr w:rsidR="00763E03" w:rsidRPr="00763E03" w14:paraId="35AC1429" w14:textId="77777777" w:rsidTr="005C5F18">
        <w:trPr>
          <w:gridAfter w:val="3"/>
          <w:wAfter w:w="1139" w:type="dxa"/>
          <w:trHeight w:val="540"/>
        </w:trPr>
        <w:tc>
          <w:tcPr>
            <w:tcW w:w="297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0A7154" w14:textId="77777777" w:rsidR="00763E03" w:rsidRPr="00763E03" w:rsidRDefault="00763E03" w:rsidP="00763E0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imary outcomes</w:t>
            </w:r>
          </w:p>
        </w:tc>
        <w:tc>
          <w:tcPr>
            <w:tcW w:w="11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AA6634" w14:textId="77777777" w:rsidR="00763E03" w:rsidRPr="00763E03" w:rsidRDefault="00763E03" w:rsidP="00763E0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. of Studies</w:t>
            </w:r>
          </w:p>
        </w:tc>
        <w:tc>
          <w:tcPr>
            <w:tcW w:w="209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FA5B1" w14:textId="77777777" w:rsidR="00763E03" w:rsidRPr="00763E03" w:rsidRDefault="00763E03" w:rsidP="00763E0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. of Participants</w:t>
            </w:r>
          </w:p>
        </w:tc>
        <w:tc>
          <w:tcPr>
            <w:tcW w:w="2198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C24581D" w14:textId="77777777" w:rsidR="00763E03" w:rsidRPr="00763E03" w:rsidRDefault="00763E03" w:rsidP="00763E0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Differences (95%CI) </w:t>
            </w:r>
            <w:r w:rsidRPr="00763E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415" w:type="dxa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4F7B8" w14:textId="77777777" w:rsidR="00763E03" w:rsidRPr="00763E03" w:rsidRDefault="00763E03" w:rsidP="00763E0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Quality Assessment</w:t>
            </w:r>
          </w:p>
        </w:tc>
        <w:tc>
          <w:tcPr>
            <w:tcW w:w="109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B04DF8" w14:textId="77777777" w:rsidR="00763E03" w:rsidRPr="00763E03" w:rsidRDefault="00763E03" w:rsidP="00763E0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Quality</w:t>
            </w:r>
          </w:p>
        </w:tc>
      </w:tr>
      <w:tr w:rsidR="00763E03" w:rsidRPr="00763E03" w14:paraId="7EB018AE" w14:textId="77777777" w:rsidTr="005C5F18">
        <w:trPr>
          <w:gridAfter w:val="3"/>
          <w:wAfter w:w="1139" w:type="dxa"/>
          <w:trHeight w:val="382"/>
        </w:trPr>
        <w:tc>
          <w:tcPr>
            <w:tcW w:w="297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8E467B" w14:textId="77777777" w:rsidR="00763E03" w:rsidRPr="00763E03" w:rsidRDefault="00763E03" w:rsidP="00763E0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32B180" w14:textId="77777777" w:rsidR="00763E03" w:rsidRPr="00763E03" w:rsidRDefault="00763E03" w:rsidP="00763E0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D06D04" w14:textId="77777777" w:rsidR="00763E03" w:rsidRPr="00763E03" w:rsidRDefault="00763E03" w:rsidP="00763E0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D group</w:t>
            </w:r>
          </w:p>
        </w:tc>
        <w:tc>
          <w:tcPr>
            <w:tcW w:w="1258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F31369" w14:textId="77777777" w:rsidR="00763E03" w:rsidRPr="00763E03" w:rsidRDefault="00763E03" w:rsidP="00763E0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n-3D group</w:t>
            </w:r>
          </w:p>
        </w:tc>
        <w:tc>
          <w:tcPr>
            <w:tcW w:w="2198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3C7EA2" w14:textId="77777777" w:rsidR="00763E03" w:rsidRPr="00763E03" w:rsidRDefault="00763E03" w:rsidP="00763E0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5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D2DE5F" w14:textId="77777777" w:rsidR="00763E03" w:rsidRPr="00763E03" w:rsidRDefault="00763E03" w:rsidP="00763E0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Risk of </w:t>
            </w:r>
            <w:proofErr w:type="spellStart"/>
            <w:r w:rsidRPr="00763E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ias</w:t>
            </w:r>
            <w:r w:rsidRPr="00763E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645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A9D453" w14:textId="77777777" w:rsidR="00763E03" w:rsidRPr="00763E03" w:rsidRDefault="00763E03" w:rsidP="00763E0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consistency</w:t>
            </w:r>
          </w:p>
        </w:tc>
        <w:tc>
          <w:tcPr>
            <w:tcW w:w="1472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4370FB" w14:textId="77777777" w:rsidR="00763E03" w:rsidRPr="00763E03" w:rsidRDefault="00763E03" w:rsidP="00763E0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directness</w:t>
            </w:r>
          </w:p>
        </w:tc>
        <w:tc>
          <w:tcPr>
            <w:tcW w:w="1459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523EB3" w14:textId="77777777" w:rsidR="00763E03" w:rsidRPr="00763E03" w:rsidRDefault="00763E03" w:rsidP="00763E0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mprecision</w:t>
            </w:r>
          </w:p>
        </w:tc>
        <w:tc>
          <w:tcPr>
            <w:tcW w:w="1194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3C3A0F" w14:textId="77777777" w:rsidR="00763E03" w:rsidRPr="00763E03" w:rsidRDefault="00763E03" w:rsidP="00763E0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Publication </w:t>
            </w:r>
            <w:proofErr w:type="spellStart"/>
            <w:r w:rsidRPr="00763E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ias</w:t>
            </w:r>
            <w:r w:rsidRPr="00763E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090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8C33E7" w14:textId="77777777" w:rsidR="00763E03" w:rsidRPr="00763E03" w:rsidRDefault="00763E03" w:rsidP="00763E0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763E03" w:rsidRPr="00763E03" w14:paraId="437E3B12" w14:textId="77777777" w:rsidTr="005C5F18">
        <w:trPr>
          <w:trHeight w:val="288"/>
        </w:trPr>
        <w:tc>
          <w:tcPr>
            <w:tcW w:w="297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AFBD67" w14:textId="77777777" w:rsidR="00763E03" w:rsidRPr="00763E03" w:rsidRDefault="00763E03" w:rsidP="00763E0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01EB5E" w14:textId="77777777" w:rsidR="00763E03" w:rsidRPr="00763E03" w:rsidRDefault="00763E03" w:rsidP="00763E0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AF2B8C" w14:textId="77777777" w:rsidR="00763E03" w:rsidRPr="00763E03" w:rsidRDefault="00763E03" w:rsidP="00763E0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8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266EC1" w14:textId="77777777" w:rsidR="00763E03" w:rsidRPr="00763E03" w:rsidRDefault="00763E03" w:rsidP="00763E0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98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73B43D" w14:textId="77777777" w:rsidR="00763E03" w:rsidRPr="00763E03" w:rsidRDefault="00763E03" w:rsidP="00763E0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5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D63EA2" w14:textId="77777777" w:rsidR="00763E03" w:rsidRPr="00763E03" w:rsidRDefault="00763E03" w:rsidP="00763E0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5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2DA8B6" w14:textId="77777777" w:rsidR="00763E03" w:rsidRPr="00763E03" w:rsidRDefault="00763E03" w:rsidP="00763E0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2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AE427C" w14:textId="77777777" w:rsidR="00763E03" w:rsidRPr="00763E03" w:rsidRDefault="00763E03" w:rsidP="00763E0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9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3945F8" w14:textId="77777777" w:rsidR="00763E03" w:rsidRPr="00763E03" w:rsidRDefault="00763E03" w:rsidP="00763E0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3E1A67" w14:textId="77777777" w:rsidR="00763E03" w:rsidRPr="00763E03" w:rsidRDefault="00763E03" w:rsidP="00763E0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87BD0E" w14:textId="77777777" w:rsidR="00763E03" w:rsidRPr="00763E03" w:rsidRDefault="00763E03" w:rsidP="00763E0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A18B" w14:textId="77777777" w:rsidR="00763E03" w:rsidRPr="00763E03" w:rsidRDefault="00763E03" w:rsidP="00763E0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763E03" w:rsidRPr="00763E03" w14:paraId="594E38DC" w14:textId="77777777" w:rsidTr="005C5F18">
        <w:trPr>
          <w:gridAfter w:val="1"/>
          <w:wAfter w:w="50" w:type="dxa"/>
          <w:trHeight w:val="141"/>
        </w:trPr>
        <w:tc>
          <w:tcPr>
            <w:tcW w:w="411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CF8C1" w14:textId="77777777" w:rsidR="00763E03" w:rsidRPr="00763E03" w:rsidRDefault="00763E03" w:rsidP="00763E0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eoperative indication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EE6F" w14:textId="77777777" w:rsidR="00763E03" w:rsidRPr="00763E03" w:rsidRDefault="00763E03" w:rsidP="00763E0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0EDD" w14:textId="77777777" w:rsidR="00763E03" w:rsidRPr="00763E03" w:rsidRDefault="00763E03" w:rsidP="00763E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F58D" w14:textId="77777777" w:rsidR="00763E03" w:rsidRPr="00763E03" w:rsidRDefault="00763E03" w:rsidP="00763E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DDB8" w14:textId="77777777" w:rsidR="00763E03" w:rsidRPr="00763E03" w:rsidRDefault="00763E03" w:rsidP="00763E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B97DD" w14:textId="77777777" w:rsidR="00763E03" w:rsidRPr="00763E03" w:rsidRDefault="00763E03" w:rsidP="00763E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BFB7" w14:textId="77777777" w:rsidR="00763E03" w:rsidRPr="00763E03" w:rsidRDefault="00763E03" w:rsidP="00763E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C5CB" w14:textId="77777777" w:rsidR="00763E03" w:rsidRPr="00763E03" w:rsidRDefault="00763E03" w:rsidP="00763E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CF52" w14:textId="77777777" w:rsidR="00763E03" w:rsidRPr="00763E03" w:rsidRDefault="00763E03" w:rsidP="00763E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36B6" w14:textId="77777777" w:rsidR="00763E03" w:rsidRPr="00763E03" w:rsidRDefault="00763E03" w:rsidP="00763E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9" w:type="dxa"/>
            <w:gridSpan w:val="2"/>
            <w:vAlign w:val="center"/>
            <w:hideMark/>
          </w:tcPr>
          <w:p w14:paraId="64E5A740" w14:textId="77777777" w:rsidR="00763E03" w:rsidRPr="00763E03" w:rsidRDefault="00763E03" w:rsidP="00763E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3E03" w:rsidRPr="00763E03" w14:paraId="07F38790" w14:textId="77777777" w:rsidTr="005C5F18">
        <w:trPr>
          <w:trHeight w:val="14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3E5E" w14:textId="41EE8DF7" w:rsidR="00763E03" w:rsidRPr="00763E03" w:rsidRDefault="00763E03" w:rsidP="00763E03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an nodule siz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6BF2" w14:textId="77777777" w:rsidR="00763E03" w:rsidRPr="00763E03" w:rsidRDefault="00763E03" w:rsidP="00763E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0DE9" w14:textId="77777777" w:rsidR="00763E03" w:rsidRPr="00763E03" w:rsidRDefault="00763E03" w:rsidP="00763E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9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98C2C" w14:textId="77777777" w:rsidR="00763E03" w:rsidRPr="00763E03" w:rsidRDefault="00763E03" w:rsidP="00763E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6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365E" w14:textId="77777777" w:rsidR="00763E03" w:rsidRPr="00763E03" w:rsidRDefault="00763E03" w:rsidP="00763E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99[-1.</w:t>
            </w:r>
            <w:proofErr w:type="gramStart"/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,-</w:t>
            </w:r>
            <w:proofErr w:type="gramEnd"/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0]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B1CD" w14:textId="77777777" w:rsidR="00763E03" w:rsidRPr="00763E03" w:rsidRDefault="00763E03" w:rsidP="00763E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F6D8" w14:textId="77777777" w:rsidR="00763E03" w:rsidRPr="00763E03" w:rsidRDefault="00763E03" w:rsidP="00763E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6921" w14:textId="77777777" w:rsidR="00763E03" w:rsidRPr="00763E03" w:rsidRDefault="00763E03" w:rsidP="00763E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D45B" w14:textId="77777777" w:rsidR="00763E03" w:rsidRPr="00763E03" w:rsidRDefault="00763E03" w:rsidP="00763E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77D6" w14:textId="77777777" w:rsidR="00763E03" w:rsidRPr="00763E03" w:rsidRDefault="00763E03" w:rsidP="00763E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1F8E0" w14:textId="77777777" w:rsidR="00763E03" w:rsidRPr="00763E03" w:rsidRDefault="00763E03" w:rsidP="00763E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139" w:type="dxa"/>
            <w:gridSpan w:val="3"/>
            <w:vAlign w:val="center"/>
            <w:hideMark/>
          </w:tcPr>
          <w:p w14:paraId="678582B0" w14:textId="77777777" w:rsidR="00763E03" w:rsidRPr="00763E03" w:rsidRDefault="00763E03" w:rsidP="00763E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D6CBF" w:rsidRPr="00763E03" w14:paraId="49AEFF20" w14:textId="77777777" w:rsidTr="005C5F18">
        <w:trPr>
          <w:trHeight w:val="14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448D3" w14:textId="77C9107F" w:rsidR="00ED6CBF" w:rsidRPr="00763E03" w:rsidRDefault="00ED6CBF" w:rsidP="00ED6CBF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tive smoker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9241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9AC04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/396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FE93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/294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4789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4[0.92, 1.68]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2F9B" w14:textId="464D82F1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0EEA">
              <w:rPr>
                <w:rFonts w:ascii="Times New Roman" w:eastAsia="宋体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292C" w14:textId="25F3B352" w:rsidR="00ED6CBF" w:rsidRPr="00763E03" w:rsidRDefault="00ED6CBF" w:rsidP="00ED6C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ry Serious (-2)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4AFC" w14:textId="70CF4CFD" w:rsidR="00ED6CBF" w:rsidRPr="00763E03" w:rsidRDefault="00ED6CBF" w:rsidP="00ED6C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82C2" w14:textId="1B8DFC27" w:rsidR="00ED6CBF" w:rsidRPr="00763E03" w:rsidRDefault="00ED6CBF" w:rsidP="00ED6C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124D1" w14:textId="12C766BE" w:rsidR="00ED6CBF" w:rsidRPr="00763E03" w:rsidRDefault="00ED6CBF" w:rsidP="00ED6C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45B0" w14:textId="2F25A099" w:rsidR="00ED6CBF" w:rsidRPr="00763E03" w:rsidRDefault="00ED6CBF" w:rsidP="00ED6C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ry Low</w:t>
            </w:r>
          </w:p>
        </w:tc>
        <w:tc>
          <w:tcPr>
            <w:tcW w:w="1139" w:type="dxa"/>
            <w:gridSpan w:val="3"/>
            <w:vAlign w:val="center"/>
            <w:hideMark/>
          </w:tcPr>
          <w:p w14:paraId="7BB429A8" w14:textId="77777777" w:rsidR="00ED6CBF" w:rsidRPr="00763E03" w:rsidRDefault="00ED6CBF" w:rsidP="00ED6C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D6CBF" w:rsidRPr="00763E03" w14:paraId="2C50757C" w14:textId="77777777" w:rsidTr="005C5F18">
        <w:trPr>
          <w:trHeight w:val="14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5A72" w14:textId="778ADB2F" w:rsidR="00ED6CBF" w:rsidRPr="00763E03" w:rsidRDefault="00ED6CBF" w:rsidP="00ED6CBF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V1 %pr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AFDD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9312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4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1CE97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5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F4169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55[-4.32, 1.21]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D28B8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F0EF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F5B6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2EBE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10E1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6A1E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139" w:type="dxa"/>
            <w:gridSpan w:val="3"/>
            <w:vAlign w:val="center"/>
            <w:hideMark/>
          </w:tcPr>
          <w:p w14:paraId="460AEDC5" w14:textId="77777777" w:rsidR="00ED6CBF" w:rsidRPr="00763E03" w:rsidRDefault="00ED6CBF" w:rsidP="00ED6C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D6CBF" w:rsidRPr="00763E03" w14:paraId="5913068E" w14:textId="77777777" w:rsidTr="005C5F18">
        <w:trPr>
          <w:trHeight w:val="14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7E480" w14:textId="77777777" w:rsidR="00ED6CBF" w:rsidRPr="00763E03" w:rsidRDefault="00ED6CBF" w:rsidP="00ED6CB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morbidit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BCCC" w14:textId="77777777" w:rsidR="00ED6CBF" w:rsidRPr="00763E03" w:rsidRDefault="00ED6CBF" w:rsidP="00ED6CB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9DBA" w14:textId="77777777" w:rsidR="00ED6CBF" w:rsidRPr="00763E03" w:rsidRDefault="00ED6CBF" w:rsidP="00ED6C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A437" w14:textId="77777777" w:rsidR="00ED6CBF" w:rsidRPr="00763E03" w:rsidRDefault="00ED6CBF" w:rsidP="00ED6C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9BF0" w14:textId="77777777" w:rsidR="00ED6CBF" w:rsidRPr="00763E03" w:rsidRDefault="00ED6CBF" w:rsidP="00ED6C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0462" w14:textId="77777777" w:rsidR="00ED6CBF" w:rsidRPr="00763E03" w:rsidRDefault="00ED6CBF" w:rsidP="00ED6C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ECDF0" w14:textId="77777777" w:rsidR="00ED6CBF" w:rsidRPr="00763E03" w:rsidRDefault="00ED6CBF" w:rsidP="00ED6C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3BB6" w14:textId="77777777" w:rsidR="00ED6CBF" w:rsidRPr="00763E03" w:rsidRDefault="00ED6CBF" w:rsidP="00ED6C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2B8EB" w14:textId="77777777" w:rsidR="00ED6CBF" w:rsidRPr="00763E03" w:rsidRDefault="00ED6CBF" w:rsidP="00ED6C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D654" w14:textId="77777777" w:rsidR="00ED6CBF" w:rsidRPr="00763E03" w:rsidRDefault="00ED6CBF" w:rsidP="00ED6C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2EE1" w14:textId="77777777" w:rsidR="00ED6CBF" w:rsidRPr="00763E03" w:rsidRDefault="00ED6CBF" w:rsidP="00ED6C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gridSpan w:val="3"/>
            <w:vAlign w:val="center"/>
            <w:hideMark/>
          </w:tcPr>
          <w:p w14:paraId="236E49D4" w14:textId="77777777" w:rsidR="00ED6CBF" w:rsidRPr="00763E03" w:rsidRDefault="00ED6CBF" w:rsidP="00ED6C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D6CBF" w:rsidRPr="00763E03" w14:paraId="7A79DCD8" w14:textId="77777777" w:rsidTr="005C5F18">
        <w:trPr>
          <w:trHeight w:val="14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6CCC" w14:textId="25078E71" w:rsidR="00ED6CBF" w:rsidRPr="00763E03" w:rsidRDefault="00ED6CBF" w:rsidP="00ED6CBF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A794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28798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/320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C037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/272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2D5CC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 [0.74-1.40]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C875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DFB5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0D3A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5482E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EBF2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E77A9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139" w:type="dxa"/>
            <w:gridSpan w:val="3"/>
            <w:vAlign w:val="center"/>
            <w:hideMark/>
          </w:tcPr>
          <w:p w14:paraId="34715295" w14:textId="77777777" w:rsidR="00ED6CBF" w:rsidRPr="00763E03" w:rsidRDefault="00ED6CBF" w:rsidP="00ED6C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D6CBF" w:rsidRPr="00763E03" w14:paraId="37542D4E" w14:textId="77777777" w:rsidTr="005C5F18">
        <w:trPr>
          <w:trHeight w:val="14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A3C96" w14:textId="1FD1518A" w:rsidR="00ED6CBF" w:rsidRPr="00763E03" w:rsidRDefault="006A270E" w:rsidP="00ED6CBF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7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betes mellitu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3128B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4659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/320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694E1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/272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5FB1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9 [0.77-2.15]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EF21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39910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A6A6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EBC0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ED22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F6A9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139" w:type="dxa"/>
            <w:gridSpan w:val="3"/>
            <w:vAlign w:val="center"/>
            <w:hideMark/>
          </w:tcPr>
          <w:p w14:paraId="0F908BE9" w14:textId="77777777" w:rsidR="00ED6CBF" w:rsidRPr="00763E03" w:rsidRDefault="00ED6CBF" w:rsidP="00ED6C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D6CBF" w:rsidRPr="00763E03" w14:paraId="4094079A" w14:textId="77777777" w:rsidTr="005C5F18">
        <w:trPr>
          <w:trHeight w:val="14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AE400" w14:textId="74399EC3" w:rsidR="00ED6CBF" w:rsidRPr="00763E03" w:rsidRDefault="00ED6CBF" w:rsidP="00ED6CBF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P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A599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2B100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/284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D45B5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/240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227F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 [0.40-1.67]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31A3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D0957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2141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7B80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C2E0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025C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139" w:type="dxa"/>
            <w:gridSpan w:val="3"/>
            <w:vAlign w:val="center"/>
            <w:hideMark/>
          </w:tcPr>
          <w:p w14:paraId="5D166E58" w14:textId="77777777" w:rsidR="00ED6CBF" w:rsidRPr="00763E03" w:rsidRDefault="00ED6CBF" w:rsidP="00ED6C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D6CBF" w:rsidRPr="00763E03" w14:paraId="364C4E85" w14:textId="77777777" w:rsidTr="005C5F18">
        <w:trPr>
          <w:trHeight w:val="14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6C6D" w14:textId="77777777" w:rsidR="00ED6CBF" w:rsidRPr="00763E03" w:rsidRDefault="00ED6CBF" w:rsidP="00ED6CBF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rt diseas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3E09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87BC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/269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EE12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/221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056A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[0.44-2.12]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7FA3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58AB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8AC3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3162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4E94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2C4E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139" w:type="dxa"/>
            <w:gridSpan w:val="3"/>
            <w:vAlign w:val="center"/>
            <w:hideMark/>
          </w:tcPr>
          <w:p w14:paraId="0F226A15" w14:textId="77777777" w:rsidR="00ED6CBF" w:rsidRPr="00763E03" w:rsidRDefault="00ED6CBF" w:rsidP="00ED6C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D6CBF" w:rsidRPr="00763E03" w14:paraId="0BE49FF7" w14:textId="77777777" w:rsidTr="005C5F18">
        <w:trPr>
          <w:trHeight w:val="14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0235" w14:textId="618CA0D7" w:rsidR="00ED6CBF" w:rsidRPr="00763E03" w:rsidRDefault="00ED6CBF" w:rsidP="00ED6CBF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rhythmi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8670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7910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/213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36C0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/187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238B7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 [0.18-2.12]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C3F0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809C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EA3D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12E2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13128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7A930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139" w:type="dxa"/>
            <w:gridSpan w:val="3"/>
            <w:vAlign w:val="center"/>
            <w:hideMark/>
          </w:tcPr>
          <w:p w14:paraId="6E429896" w14:textId="77777777" w:rsidR="00ED6CBF" w:rsidRPr="00763E03" w:rsidRDefault="00ED6CBF" w:rsidP="00ED6C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D6CBF" w:rsidRPr="00763E03" w14:paraId="35DA425C" w14:textId="77777777" w:rsidTr="005C5F18">
        <w:trPr>
          <w:trHeight w:val="14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9AE6" w14:textId="757A58C1" w:rsidR="00ED6CBF" w:rsidRPr="00763E03" w:rsidRDefault="00ED6CBF" w:rsidP="00ED6CBF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-thoracic surger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stor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2580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A5EF7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/36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9FDCE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/32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73AB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3 [0.24-7.48]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4AED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3DD7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02F7B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5B60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359D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834E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139" w:type="dxa"/>
            <w:gridSpan w:val="3"/>
            <w:vAlign w:val="center"/>
            <w:hideMark/>
          </w:tcPr>
          <w:p w14:paraId="3D7B14D0" w14:textId="77777777" w:rsidR="00ED6CBF" w:rsidRPr="00763E03" w:rsidRDefault="00ED6CBF" w:rsidP="00ED6C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D6CBF" w:rsidRPr="00763E03" w14:paraId="0D1B2861" w14:textId="77777777" w:rsidTr="005C5F18">
        <w:trPr>
          <w:gridAfter w:val="1"/>
          <w:wAfter w:w="50" w:type="dxa"/>
          <w:trHeight w:val="141"/>
        </w:trPr>
        <w:tc>
          <w:tcPr>
            <w:tcW w:w="4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09240" w14:textId="77777777" w:rsidR="00ED6CBF" w:rsidRPr="00763E03" w:rsidRDefault="00ED6CBF" w:rsidP="00ED6CB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traoperative outcom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5807" w14:textId="77777777" w:rsidR="00ED6CBF" w:rsidRPr="00763E03" w:rsidRDefault="00ED6CBF" w:rsidP="00ED6CB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AF8E" w14:textId="77777777" w:rsidR="00ED6CBF" w:rsidRPr="00763E03" w:rsidRDefault="00ED6CBF" w:rsidP="00ED6C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981B" w14:textId="77777777" w:rsidR="00ED6CBF" w:rsidRPr="00763E03" w:rsidRDefault="00ED6CBF" w:rsidP="00ED6C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EFC27" w14:textId="77777777" w:rsidR="00ED6CBF" w:rsidRPr="00763E03" w:rsidRDefault="00ED6CBF" w:rsidP="00ED6C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54C9" w14:textId="77777777" w:rsidR="00ED6CBF" w:rsidRPr="00763E03" w:rsidRDefault="00ED6CBF" w:rsidP="00ED6C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D7D29" w14:textId="77777777" w:rsidR="00ED6CBF" w:rsidRPr="00763E03" w:rsidRDefault="00ED6CBF" w:rsidP="00ED6C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5515" w14:textId="77777777" w:rsidR="00ED6CBF" w:rsidRPr="00763E03" w:rsidRDefault="00ED6CBF" w:rsidP="00ED6C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A92B" w14:textId="77777777" w:rsidR="00ED6CBF" w:rsidRPr="00763E03" w:rsidRDefault="00ED6CBF" w:rsidP="00ED6C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1CCB4" w14:textId="77777777" w:rsidR="00ED6CBF" w:rsidRPr="00763E03" w:rsidRDefault="00ED6CBF" w:rsidP="00ED6C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9" w:type="dxa"/>
            <w:gridSpan w:val="2"/>
            <w:vAlign w:val="center"/>
            <w:hideMark/>
          </w:tcPr>
          <w:p w14:paraId="57C71FC8" w14:textId="77777777" w:rsidR="00ED6CBF" w:rsidRPr="00763E03" w:rsidRDefault="00ED6CBF" w:rsidP="00ED6C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D6CBF" w:rsidRPr="00763E03" w14:paraId="48603F00" w14:textId="77777777" w:rsidTr="005C5F18">
        <w:trPr>
          <w:trHeight w:val="14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DA37" w14:textId="71ABDDB8" w:rsidR="00ED6CBF" w:rsidRPr="00763E03" w:rsidRDefault="00ED6CBF" w:rsidP="00ED6CBF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ood los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86D09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D22E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2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F55F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7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FC02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6.21[-24.</w:t>
            </w:r>
            <w:proofErr w:type="gramStart"/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,-</w:t>
            </w:r>
            <w:proofErr w:type="gramEnd"/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47]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7891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5A73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BD6D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DBA9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ACCC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0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F61D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139" w:type="dxa"/>
            <w:gridSpan w:val="3"/>
            <w:vAlign w:val="center"/>
            <w:hideMark/>
          </w:tcPr>
          <w:p w14:paraId="3B946E82" w14:textId="77777777" w:rsidR="00ED6CBF" w:rsidRPr="00763E03" w:rsidRDefault="00ED6CBF" w:rsidP="00ED6C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D6CBF" w:rsidRPr="00763E03" w14:paraId="52AEE5E9" w14:textId="77777777" w:rsidTr="005C5F18">
        <w:trPr>
          <w:trHeight w:val="14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D1AC" w14:textId="77777777" w:rsidR="00ED6CBF" w:rsidRPr="00763E03" w:rsidRDefault="00ED6CBF" w:rsidP="00ED6CBF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perative tim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71D3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8A4A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2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FC2B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7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DBCE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97[-14.48, 10.54]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540A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4D42F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CCAB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47B6F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3DD3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7BBB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139" w:type="dxa"/>
            <w:gridSpan w:val="3"/>
            <w:vAlign w:val="center"/>
            <w:hideMark/>
          </w:tcPr>
          <w:p w14:paraId="415771A0" w14:textId="77777777" w:rsidR="00ED6CBF" w:rsidRPr="00763E03" w:rsidRDefault="00ED6CBF" w:rsidP="00ED6C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353A" w:rsidRPr="00763E03" w14:paraId="54EC8BD9" w14:textId="77777777" w:rsidTr="005C5F18">
        <w:trPr>
          <w:trHeight w:val="14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2DA90" w14:textId="2F37EFCF" w:rsidR="005A353A" w:rsidRPr="00763E03" w:rsidRDefault="005A353A" w:rsidP="005A353A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version</w:t>
            </w:r>
            <w:r w:rsidR="00D77F6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78482" w14:textId="5A26A594" w:rsidR="005A353A" w:rsidRPr="00763E03" w:rsidRDefault="005A353A" w:rsidP="005A35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3198F" w14:textId="17AB0499" w:rsidR="005A353A" w:rsidRPr="00763E03" w:rsidRDefault="005A353A" w:rsidP="005A35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2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874D8" w14:textId="16DC0F4B" w:rsidR="005A353A" w:rsidRPr="00763E03" w:rsidRDefault="005A353A" w:rsidP="005A35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7508B" w14:textId="13435C15" w:rsidR="005A353A" w:rsidRPr="00763E03" w:rsidRDefault="005A353A" w:rsidP="005A35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[0.03, 0.48]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9C8AE" w14:textId="1A304F13" w:rsidR="005A353A" w:rsidRPr="00763E03" w:rsidRDefault="005A353A" w:rsidP="005A35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46911" w14:textId="4A563D48" w:rsidR="005A353A" w:rsidRPr="00763E03" w:rsidRDefault="005A353A" w:rsidP="005A35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F914F" w14:textId="6979C187" w:rsidR="005A353A" w:rsidRPr="00763E03" w:rsidRDefault="005A353A" w:rsidP="005A35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65F42" w14:textId="7F025818" w:rsidR="005A353A" w:rsidRPr="00763E03" w:rsidRDefault="005A353A" w:rsidP="005A35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165D4" w14:textId="17FA7AD2" w:rsidR="005A353A" w:rsidRPr="00763E03" w:rsidRDefault="005A353A" w:rsidP="005A35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C63B6" w14:textId="7F46858E" w:rsidR="005A353A" w:rsidRPr="00763E03" w:rsidRDefault="005A353A" w:rsidP="005A35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ry Low</w:t>
            </w:r>
          </w:p>
        </w:tc>
        <w:tc>
          <w:tcPr>
            <w:tcW w:w="1139" w:type="dxa"/>
            <w:gridSpan w:val="3"/>
            <w:vAlign w:val="center"/>
          </w:tcPr>
          <w:p w14:paraId="204A13F6" w14:textId="46ABF185" w:rsidR="005A353A" w:rsidRPr="00763E03" w:rsidRDefault="005A353A" w:rsidP="005A35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D6CBF" w:rsidRPr="00763E03" w14:paraId="31445CF6" w14:textId="77777777" w:rsidTr="005C5F18">
        <w:trPr>
          <w:trHeight w:val="14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6ECDF" w14:textId="64F3113E" w:rsidR="00ED6CBF" w:rsidRPr="00763E03" w:rsidRDefault="00503058" w:rsidP="00ED6CBF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ber of r</w:t>
            </w:r>
            <w:r w:rsidR="00ED6CBF"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ected LN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9D697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45CE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DFDA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9D51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[-1.22, 3.09]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BEE4A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59C2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4F40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63A1F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7201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79CA" w14:textId="77777777" w:rsidR="00ED6CBF" w:rsidRPr="00763E03" w:rsidRDefault="00ED6CBF" w:rsidP="00ED6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139" w:type="dxa"/>
            <w:gridSpan w:val="3"/>
            <w:vAlign w:val="center"/>
            <w:hideMark/>
          </w:tcPr>
          <w:p w14:paraId="5BA703A9" w14:textId="77777777" w:rsidR="00ED6CBF" w:rsidRPr="00763E03" w:rsidRDefault="00ED6CBF" w:rsidP="00ED6C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03058" w:rsidRPr="00763E03" w14:paraId="67169DC4" w14:textId="77777777" w:rsidTr="005C5F18">
        <w:trPr>
          <w:gridAfter w:val="1"/>
          <w:wAfter w:w="50" w:type="dxa"/>
          <w:trHeight w:val="141"/>
        </w:trPr>
        <w:tc>
          <w:tcPr>
            <w:tcW w:w="4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2D16D" w14:textId="77777777" w:rsidR="00503058" w:rsidRPr="00763E03" w:rsidRDefault="00503058" w:rsidP="0050305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ospitalization and follow up outcom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3B28" w14:textId="77777777" w:rsidR="00503058" w:rsidRPr="00763E03" w:rsidRDefault="00503058" w:rsidP="0050305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5169" w14:textId="77777777" w:rsidR="00503058" w:rsidRPr="00763E03" w:rsidRDefault="00503058" w:rsidP="005030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07DB" w14:textId="77777777" w:rsidR="00503058" w:rsidRPr="00763E03" w:rsidRDefault="00503058" w:rsidP="005030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26D0" w14:textId="77777777" w:rsidR="00503058" w:rsidRPr="00763E03" w:rsidRDefault="00503058" w:rsidP="005030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D3A1" w14:textId="77777777" w:rsidR="00503058" w:rsidRPr="00763E03" w:rsidRDefault="00503058" w:rsidP="005030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87B4" w14:textId="77777777" w:rsidR="00503058" w:rsidRPr="00763E03" w:rsidRDefault="00503058" w:rsidP="005030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D16C" w14:textId="77777777" w:rsidR="00503058" w:rsidRPr="00503058" w:rsidRDefault="00503058" w:rsidP="005030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5C539" w14:textId="77777777" w:rsidR="00503058" w:rsidRPr="00763E03" w:rsidRDefault="00503058" w:rsidP="005030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DCE4" w14:textId="77777777" w:rsidR="00503058" w:rsidRPr="00763E03" w:rsidRDefault="00503058" w:rsidP="005030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9" w:type="dxa"/>
            <w:gridSpan w:val="2"/>
            <w:vAlign w:val="center"/>
            <w:hideMark/>
          </w:tcPr>
          <w:p w14:paraId="47461814" w14:textId="77777777" w:rsidR="00503058" w:rsidRPr="00763E03" w:rsidRDefault="00503058" w:rsidP="005030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03058" w:rsidRPr="00763E03" w14:paraId="5D179BBF" w14:textId="77777777" w:rsidTr="005C5F18">
        <w:trPr>
          <w:trHeight w:val="14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549F" w14:textId="0B6EFD74" w:rsidR="00503058" w:rsidRPr="00763E03" w:rsidRDefault="00503058" w:rsidP="0050305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stoperative hospital </w:t>
            </w:r>
            <w:proofErr w:type="gramStart"/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y</w:t>
            </w:r>
            <w:proofErr w:type="gram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5199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D1B66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1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D019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9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4A31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5[-0.</w:t>
            </w:r>
            <w:proofErr w:type="gramStart"/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,-</w:t>
            </w:r>
            <w:proofErr w:type="gramEnd"/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]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6FE10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717F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7EC22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8368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00951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4EC7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139" w:type="dxa"/>
            <w:gridSpan w:val="3"/>
            <w:vAlign w:val="center"/>
            <w:hideMark/>
          </w:tcPr>
          <w:p w14:paraId="12F506EE" w14:textId="77777777" w:rsidR="00503058" w:rsidRPr="00763E03" w:rsidRDefault="00503058" w:rsidP="005030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03058" w:rsidRPr="00763E03" w14:paraId="0B412E39" w14:textId="77777777" w:rsidTr="005C5F18">
        <w:trPr>
          <w:trHeight w:val="14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CC92" w14:textId="2CACD267" w:rsidR="00503058" w:rsidRPr="00763E03" w:rsidRDefault="00503058" w:rsidP="0050305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3763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stoperative drainage tim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E33E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9212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5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CA07F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2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E774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0[-0.76, 0.17]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1346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3EDF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ry Serious (-2)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ADB5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B12E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DC92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A2FC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ry Low</w:t>
            </w:r>
          </w:p>
        </w:tc>
        <w:tc>
          <w:tcPr>
            <w:tcW w:w="1139" w:type="dxa"/>
            <w:gridSpan w:val="3"/>
            <w:vAlign w:val="center"/>
            <w:hideMark/>
          </w:tcPr>
          <w:p w14:paraId="76ED5E22" w14:textId="77777777" w:rsidR="00503058" w:rsidRPr="00763E03" w:rsidRDefault="00503058" w:rsidP="005030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03058" w:rsidRPr="00763E03" w14:paraId="03C331D0" w14:textId="77777777" w:rsidTr="005C5F18">
        <w:trPr>
          <w:trHeight w:val="14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6FB86" w14:textId="1C8AA923" w:rsidR="00503058" w:rsidRPr="00763E03" w:rsidRDefault="00503058" w:rsidP="0050305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complication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C3412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820F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2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6C63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7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043C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 [0.44, 0.93]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2558" w14:textId="6F54D556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9FF8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E8BB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8F652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7DF5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F57F" w14:textId="11683665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139" w:type="dxa"/>
            <w:gridSpan w:val="3"/>
            <w:vAlign w:val="center"/>
            <w:hideMark/>
          </w:tcPr>
          <w:p w14:paraId="0640ECA5" w14:textId="77777777" w:rsidR="00503058" w:rsidRPr="00763E03" w:rsidRDefault="00503058" w:rsidP="005030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03058" w:rsidRPr="00763E03" w14:paraId="339C5613" w14:textId="77777777" w:rsidTr="005C5F18">
        <w:trPr>
          <w:trHeight w:val="14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B10E" w14:textId="6AA573C1" w:rsidR="00503058" w:rsidRPr="00763E03" w:rsidRDefault="00503058" w:rsidP="0050305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toperative drainag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volum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64A4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B979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9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4541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4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907A" w14:textId="77777777" w:rsidR="00503058" w:rsidRPr="00763E03" w:rsidRDefault="00503058" w:rsidP="00503058">
            <w:pPr>
              <w:widowControl/>
              <w:tabs>
                <w:tab w:val="left" w:pos="1440"/>
              </w:tabs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2.00[-190.18,146.19]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6532" w14:textId="40535249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0EEA">
              <w:rPr>
                <w:rFonts w:ascii="Times New Roman" w:eastAsia="宋体" w:hAnsi="Times New Roman"/>
                <w:kern w:val="0"/>
                <w:sz w:val="20"/>
                <w:szCs w:val="20"/>
              </w:rPr>
              <w:t>Very Serious (-2)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16F1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E4FB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84B53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E7656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8A25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ry Low</w:t>
            </w:r>
          </w:p>
        </w:tc>
        <w:tc>
          <w:tcPr>
            <w:tcW w:w="1139" w:type="dxa"/>
            <w:gridSpan w:val="3"/>
            <w:vAlign w:val="center"/>
            <w:hideMark/>
          </w:tcPr>
          <w:p w14:paraId="2366A388" w14:textId="77777777" w:rsidR="00503058" w:rsidRPr="00763E03" w:rsidRDefault="00503058" w:rsidP="005030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F7011" w:rsidRPr="00763E03" w14:paraId="77797055" w14:textId="77777777" w:rsidTr="005C5F18">
        <w:trPr>
          <w:trHeight w:val="14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9A455" w14:textId="28A6ED76" w:rsidR="009F7011" w:rsidRPr="00763E03" w:rsidRDefault="009F7011" w:rsidP="009F701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9F70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st-op FEV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221BA" w14:textId="52916430" w:rsidR="009F7011" w:rsidRPr="00763E03" w:rsidRDefault="009F7011" w:rsidP="009F70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4B60A" w14:textId="34CB9822" w:rsidR="009F7011" w:rsidRPr="00763E03" w:rsidRDefault="009F7011" w:rsidP="009F70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84C78" w14:textId="465AE2AE" w:rsidR="009F7011" w:rsidRPr="00763E03" w:rsidRDefault="009F7011" w:rsidP="009F70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A38DD" w14:textId="39A4FE7F" w:rsidR="009F7011" w:rsidRPr="00763E03" w:rsidRDefault="009F7011" w:rsidP="009F7011">
            <w:pPr>
              <w:widowControl/>
              <w:tabs>
                <w:tab w:val="left" w:pos="1440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70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[0.78, 1.28]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442A3" w14:textId="780A029E" w:rsidR="009F7011" w:rsidRPr="00B50EEA" w:rsidRDefault="009F7011" w:rsidP="009F701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D5014" w14:textId="3313680D" w:rsidR="009F7011" w:rsidRPr="00763E03" w:rsidRDefault="009F7011" w:rsidP="009F70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5DDCA" w14:textId="0A8B8FEB" w:rsidR="009F7011" w:rsidRPr="00763E03" w:rsidRDefault="009F7011" w:rsidP="009F70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A7602" w14:textId="271CF201" w:rsidR="009F7011" w:rsidRPr="00763E03" w:rsidRDefault="009F7011" w:rsidP="009F70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E0CA9" w14:textId="1C7CDCB8" w:rsidR="009F7011" w:rsidRPr="00763E03" w:rsidRDefault="009F7011" w:rsidP="009F70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87262" w14:textId="7D2C35D6" w:rsidR="009F7011" w:rsidRPr="00763E03" w:rsidRDefault="009F7011" w:rsidP="009F70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139" w:type="dxa"/>
            <w:gridSpan w:val="3"/>
            <w:vAlign w:val="center"/>
          </w:tcPr>
          <w:p w14:paraId="01D8DBEB" w14:textId="77777777" w:rsidR="009F7011" w:rsidRPr="00763E03" w:rsidRDefault="009F7011" w:rsidP="009F70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03058" w:rsidRPr="00763E03" w14:paraId="533D3984" w14:textId="77777777" w:rsidTr="005C5F18">
        <w:trPr>
          <w:gridAfter w:val="2"/>
          <w:wAfter w:w="62" w:type="dxa"/>
          <w:trHeight w:val="141"/>
        </w:trPr>
        <w:tc>
          <w:tcPr>
            <w:tcW w:w="61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EDD30" w14:textId="77777777" w:rsidR="00503058" w:rsidRPr="00763E03" w:rsidRDefault="00503058" w:rsidP="0050305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ostoperative complication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3C73" w14:textId="77777777" w:rsidR="00503058" w:rsidRPr="00763E03" w:rsidRDefault="00503058" w:rsidP="0050305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E297" w14:textId="77777777" w:rsidR="00503058" w:rsidRPr="00763E03" w:rsidRDefault="00503058" w:rsidP="005030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9A64" w14:textId="77777777" w:rsidR="00503058" w:rsidRPr="00763E03" w:rsidRDefault="00503058" w:rsidP="005030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B882" w14:textId="77777777" w:rsidR="00503058" w:rsidRPr="00763E03" w:rsidRDefault="00503058" w:rsidP="005030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2653" w14:textId="77777777" w:rsidR="00503058" w:rsidRPr="00763E03" w:rsidRDefault="00503058" w:rsidP="005030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027C" w14:textId="77777777" w:rsidR="00503058" w:rsidRPr="00763E03" w:rsidRDefault="00503058" w:rsidP="005030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420F" w14:textId="77777777" w:rsidR="00503058" w:rsidRPr="00763E03" w:rsidRDefault="00503058" w:rsidP="005030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9" w:type="dxa"/>
            <w:gridSpan w:val="2"/>
            <w:vAlign w:val="center"/>
            <w:hideMark/>
          </w:tcPr>
          <w:p w14:paraId="397832AF" w14:textId="77777777" w:rsidR="00503058" w:rsidRPr="00763E03" w:rsidRDefault="00503058" w:rsidP="005030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03058" w:rsidRPr="00763E03" w14:paraId="1B169AA8" w14:textId="77777777" w:rsidTr="005C5F18">
        <w:trPr>
          <w:trHeight w:val="14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63E7" w14:textId="77777777" w:rsidR="00503058" w:rsidRPr="00763E03" w:rsidRDefault="00503058" w:rsidP="0050305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ulmonary air leakag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84C9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F434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/552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38EC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/437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47AE5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[0.28-1.01]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6FC4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BA479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6994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C58BD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51BCF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A32C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139" w:type="dxa"/>
            <w:gridSpan w:val="3"/>
            <w:vAlign w:val="center"/>
            <w:hideMark/>
          </w:tcPr>
          <w:p w14:paraId="6248BA0E" w14:textId="77777777" w:rsidR="00503058" w:rsidRPr="00763E03" w:rsidRDefault="00503058" w:rsidP="005030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03058" w:rsidRPr="00763E03" w14:paraId="772D601B" w14:textId="77777777" w:rsidTr="005C5F18">
        <w:trPr>
          <w:trHeight w:val="14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E444" w14:textId="77777777" w:rsidR="00503058" w:rsidRPr="00763E03" w:rsidRDefault="00503058" w:rsidP="0050305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neumoni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D83F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0D708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/405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62859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/362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9B07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[0.33-2.08]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613F7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BBF3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5596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1C28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FB02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325A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139" w:type="dxa"/>
            <w:gridSpan w:val="3"/>
            <w:vAlign w:val="center"/>
            <w:hideMark/>
          </w:tcPr>
          <w:p w14:paraId="278D6A22" w14:textId="77777777" w:rsidR="00503058" w:rsidRPr="00763E03" w:rsidRDefault="00503058" w:rsidP="005030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03058" w:rsidRPr="00763E03" w14:paraId="44A82DCA" w14:textId="77777777" w:rsidTr="005C5F18">
        <w:trPr>
          <w:trHeight w:val="14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F022" w14:textId="77777777" w:rsidR="00503058" w:rsidRPr="00763E03" w:rsidRDefault="00503058" w:rsidP="0050305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electasi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19CD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91F5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/371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3E97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/310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17D9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[0.26-2.01]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8B65F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52D9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C1DBC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7309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13E3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EA96F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139" w:type="dxa"/>
            <w:gridSpan w:val="3"/>
            <w:vAlign w:val="center"/>
            <w:hideMark/>
          </w:tcPr>
          <w:p w14:paraId="7BF6C31D" w14:textId="77777777" w:rsidR="00503058" w:rsidRPr="00763E03" w:rsidRDefault="00503058" w:rsidP="005030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03058" w:rsidRPr="00763E03" w14:paraId="2EA03677" w14:textId="77777777" w:rsidTr="005C5F18">
        <w:trPr>
          <w:trHeight w:val="14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17AC6" w14:textId="77777777" w:rsidR="00503058" w:rsidRPr="00763E03" w:rsidRDefault="00503058" w:rsidP="0050305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moptysi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AFFC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16E9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/207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DA9A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/194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1B11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[0.06-0.58]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C1BD6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4D794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ry Serious (-2)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25C0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208C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86FC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2938" w14:textId="3A38F38A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ry Low</w:t>
            </w:r>
          </w:p>
        </w:tc>
        <w:tc>
          <w:tcPr>
            <w:tcW w:w="1139" w:type="dxa"/>
            <w:gridSpan w:val="3"/>
            <w:vAlign w:val="center"/>
            <w:hideMark/>
          </w:tcPr>
          <w:p w14:paraId="0C12219D" w14:textId="77777777" w:rsidR="00503058" w:rsidRPr="00763E03" w:rsidRDefault="00503058" w:rsidP="005030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03058" w:rsidRPr="00763E03" w14:paraId="76577C52" w14:textId="77777777" w:rsidTr="005C5F18">
        <w:trPr>
          <w:trHeight w:val="14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3012" w14:textId="77777777" w:rsidR="00503058" w:rsidRPr="00763E03" w:rsidRDefault="00503058" w:rsidP="0050305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rhythmi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F0F43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94652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/132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8E7B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/124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E498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[0.28-1.60]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F61E0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B33B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A4A4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08FC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8A7C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6FD7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139" w:type="dxa"/>
            <w:gridSpan w:val="3"/>
            <w:vAlign w:val="center"/>
            <w:hideMark/>
          </w:tcPr>
          <w:p w14:paraId="6D6C7F2B" w14:textId="77777777" w:rsidR="00503058" w:rsidRPr="00763E03" w:rsidRDefault="00503058" w:rsidP="005030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03058" w:rsidRPr="00763E03" w14:paraId="5AC8D6F3" w14:textId="77777777" w:rsidTr="005C5F18">
        <w:trPr>
          <w:trHeight w:val="14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3E9E" w14:textId="77777777" w:rsidR="00503058" w:rsidRPr="00763E03" w:rsidRDefault="00503058" w:rsidP="0050305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rial fibrillati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EB5F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6949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/91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0430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/87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8A25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3[0.30-26.68]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65B7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E0C5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7A8E3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70150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A5159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FA3C3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139" w:type="dxa"/>
            <w:gridSpan w:val="3"/>
            <w:vAlign w:val="center"/>
            <w:hideMark/>
          </w:tcPr>
          <w:p w14:paraId="292A6747" w14:textId="77777777" w:rsidR="00503058" w:rsidRPr="00763E03" w:rsidRDefault="00503058" w:rsidP="005030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03058" w:rsidRPr="00763E03" w14:paraId="20FA974B" w14:textId="77777777" w:rsidTr="005C5F18">
        <w:trPr>
          <w:trHeight w:val="14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FF0B" w14:textId="77777777" w:rsidR="00503058" w:rsidRPr="00763E03" w:rsidRDefault="00503058" w:rsidP="0050305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rebral infarcti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72FE0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66E9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/147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DDE1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/75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8B410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[0.12-7.17]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B3E9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D347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1846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E1DD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AA1B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D14F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139" w:type="dxa"/>
            <w:gridSpan w:val="3"/>
            <w:vAlign w:val="center"/>
            <w:hideMark/>
          </w:tcPr>
          <w:p w14:paraId="0CA49526" w14:textId="77777777" w:rsidR="00503058" w:rsidRPr="00763E03" w:rsidRDefault="00503058" w:rsidP="005030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03058" w:rsidRPr="00763E03" w14:paraId="726A6C6D" w14:textId="77777777" w:rsidTr="005C5F18">
        <w:trPr>
          <w:trHeight w:val="14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CC79" w14:textId="77777777" w:rsidR="00503058" w:rsidRPr="00763E03" w:rsidRDefault="00503058" w:rsidP="0050305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ulmonary infecti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30897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3909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/147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1E03D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/75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796D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[0.13-4.10]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0857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BEDC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DBBD1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F5C0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A2C4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EEC8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ry low</w:t>
            </w:r>
          </w:p>
        </w:tc>
        <w:tc>
          <w:tcPr>
            <w:tcW w:w="1139" w:type="dxa"/>
            <w:gridSpan w:val="3"/>
            <w:vAlign w:val="center"/>
            <w:hideMark/>
          </w:tcPr>
          <w:p w14:paraId="19371D44" w14:textId="77777777" w:rsidR="00503058" w:rsidRPr="00763E03" w:rsidRDefault="00503058" w:rsidP="005030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03058" w:rsidRPr="00763E03" w14:paraId="22FCAE19" w14:textId="77777777" w:rsidTr="005C5F18">
        <w:trPr>
          <w:trHeight w:val="14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90AC" w14:textId="77777777" w:rsidR="00503058" w:rsidRPr="00763E03" w:rsidRDefault="00503058" w:rsidP="0050305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quid pneumothorax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1916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2B8C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/96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696F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/37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9D6A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8[0.05-28.22]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FE065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6A52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B8749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B78A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EF91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55D9F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139" w:type="dxa"/>
            <w:gridSpan w:val="3"/>
            <w:vAlign w:val="center"/>
            <w:hideMark/>
          </w:tcPr>
          <w:p w14:paraId="7D7595B1" w14:textId="77777777" w:rsidR="00503058" w:rsidRPr="00763E03" w:rsidRDefault="00503058" w:rsidP="005030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03058" w:rsidRPr="00763E03" w14:paraId="09D00864" w14:textId="77777777" w:rsidTr="005C5F18">
        <w:trPr>
          <w:trHeight w:val="14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FC63B" w14:textId="77777777" w:rsidR="00503058" w:rsidRPr="00763E03" w:rsidRDefault="00503058" w:rsidP="0050305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toperative hemothorax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49469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44DB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/96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4EB0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/37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9A91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8[0.05-28.22]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846B" w14:textId="7A41C29D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CB3F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0994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3680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AE21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1BD4" w14:textId="049465B2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139" w:type="dxa"/>
            <w:gridSpan w:val="3"/>
            <w:vAlign w:val="center"/>
            <w:hideMark/>
          </w:tcPr>
          <w:p w14:paraId="511766D0" w14:textId="77777777" w:rsidR="00503058" w:rsidRPr="00763E03" w:rsidRDefault="00503058" w:rsidP="005030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03058" w:rsidRPr="00763E03" w14:paraId="56719A0D" w14:textId="77777777" w:rsidTr="005C5F18">
        <w:trPr>
          <w:trHeight w:val="141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E9B1B" w14:textId="77777777" w:rsidR="00503058" w:rsidRPr="00763E03" w:rsidRDefault="00503058" w:rsidP="0050305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eural effusio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105D1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906CF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/96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6EB8B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/37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7241E" w14:textId="77777777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8[0.05-28.22]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1469A" w14:textId="47D3EA62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E4228" w14:textId="5BBB9AE1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CEBEB" w14:textId="3C4F3BAF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directness</w:t>
            </w: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38C15" w14:textId="05423C2B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0EEA">
              <w:rPr>
                <w:rFonts w:ascii="Times New Roman" w:eastAsia="宋体" w:hAnsi="Times New Roman"/>
                <w:kern w:val="0"/>
                <w:sz w:val="20"/>
                <w:szCs w:val="20"/>
              </w:rPr>
              <w:t>No imprecision</w:t>
            </w: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1E92F" w14:textId="2A6C61E3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likely</w:t>
            </w: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B649A" w14:textId="58367610" w:rsidR="00503058" w:rsidRPr="00763E03" w:rsidRDefault="00503058" w:rsidP="00503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  <w:r w:rsidRPr="00763E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9" w:type="dxa"/>
            <w:gridSpan w:val="3"/>
            <w:vAlign w:val="center"/>
            <w:hideMark/>
          </w:tcPr>
          <w:p w14:paraId="0EBF2816" w14:textId="77777777" w:rsidR="00503058" w:rsidRPr="00763E03" w:rsidRDefault="00503058" w:rsidP="005030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209A9257" w14:textId="0E087FD5" w:rsidR="00ED6398" w:rsidRPr="006035A4" w:rsidRDefault="00ED6398" w:rsidP="00E26AD5">
      <w:pPr>
        <w:widowControl/>
        <w:rPr>
          <w:rFonts w:ascii="Times New Roman" w:hAnsi="Times New Roman"/>
          <w:sz w:val="24"/>
          <w:szCs w:val="24"/>
        </w:rPr>
      </w:pPr>
      <w:r w:rsidRPr="006035A4">
        <w:rPr>
          <w:rFonts w:ascii="Times New Roman" w:hAnsi="Times New Roman"/>
          <w:b/>
          <w:sz w:val="24"/>
          <w:szCs w:val="24"/>
        </w:rPr>
        <w:t>Abbreviations:</w:t>
      </w:r>
      <w:r w:rsidRPr="006035A4">
        <w:rPr>
          <w:rFonts w:ascii="Times New Roman" w:hAnsi="Times New Roman"/>
          <w:sz w:val="24"/>
          <w:szCs w:val="24"/>
        </w:rPr>
        <w:t xml:space="preserve"> CI: confidence interval.</w:t>
      </w:r>
      <w:r w:rsidR="00C827EF" w:rsidRPr="006035A4">
        <w:rPr>
          <w:rFonts w:ascii="Times New Roman" w:hAnsi="Times New Roman"/>
          <w:sz w:val="24"/>
          <w:szCs w:val="24"/>
        </w:rPr>
        <w:t xml:space="preserve"> COPD</w:t>
      </w:r>
      <w:r w:rsidR="00C827EF" w:rsidRPr="006035A4">
        <w:rPr>
          <w:rFonts w:ascii="Times New Roman" w:hAnsi="Times New Roman" w:hint="eastAsia"/>
          <w:sz w:val="24"/>
          <w:szCs w:val="24"/>
        </w:rPr>
        <w:t>:</w:t>
      </w:r>
      <w:r w:rsidR="00C827EF" w:rsidRPr="006035A4">
        <w:rPr>
          <w:rFonts w:ascii="Times New Roman" w:hAnsi="Times New Roman"/>
          <w:sz w:val="24"/>
          <w:szCs w:val="24"/>
        </w:rPr>
        <w:t xml:space="preserve"> chronic obstructive pulmonary disease. LNs: lymph nodes.</w:t>
      </w:r>
      <w:r w:rsidR="008A12D3" w:rsidRPr="006035A4">
        <w:rPr>
          <w:rFonts w:ascii="Times New Roman" w:hAnsi="Times New Roman"/>
          <w:sz w:val="24"/>
          <w:szCs w:val="24"/>
        </w:rPr>
        <w:t xml:space="preserve"> Post-op FEV1: postoperative </w:t>
      </w:r>
      <w:r w:rsidR="008A12D3" w:rsidRPr="006035A4">
        <w:rPr>
          <w:rFonts w:ascii="Times New Roman" w:hAnsi="Times New Roman" w:hint="eastAsia"/>
          <w:sz w:val="24"/>
          <w:szCs w:val="24"/>
        </w:rPr>
        <w:t>Forced Expiratory Volume in the first second.</w:t>
      </w:r>
      <w:r w:rsidR="00D77F66" w:rsidRPr="006035A4">
        <w:rPr>
          <w:rFonts w:ascii="Times New Roman" w:hAnsi="Times New Roman"/>
          <w:sz w:val="24"/>
          <w:szCs w:val="24"/>
        </w:rPr>
        <w:t xml:space="preserve"> Conversion*: conversion from segmentectomy to thoracotomy or lobectomy.</w:t>
      </w:r>
    </w:p>
    <w:p w14:paraId="64ECD4CB" w14:textId="3BFDAE0C" w:rsidR="00ED6398" w:rsidRPr="006035A4" w:rsidRDefault="00ED6398" w:rsidP="00E26AD5">
      <w:pPr>
        <w:rPr>
          <w:rFonts w:ascii="Times New Roman" w:hAnsi="Times New Roman"/>
          <w:sz w:val="24"/>
          <w:szCs w:val="24"/>
        </w:rPr>
      </w:pPr>
      <w:r w:rsidRPr="006035A4">
        <w:rPr>
          <w:rFonts w:ascii="Times New Roman" w:hAnsi="Times New Roman"/>
          <w:sz w:val="24"/>
          <w:szCs w:val="24"/>
          <w:vertAlign w:val="superscript"/>
        </w:rPr>
        <w:t>a</w:t>
      </w:r>
      <w:r w:rsidRPr="006035A4">
        <w:rPr>
          <w:rFonts w:ascii="Times New Roman" w:hAnsi="Times New Roman"/>
          <w:sz w:val="24"/>
          <w:szCs w:val="24"/>
        </w:rPr>
        <w:t xml:space="preserve"> Differences: risk ratios (RR) for active smokers, </w:t>
      </w:r>
      <w:r w:rsidRPr="006035A4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H</w:t>
      </w:r>
      <w:r w:rsidRPr="006035A4">
        <w:rPr>
          <w:rFonts w:ascii="Times New Roman" w:hAnsi="Times New Roman"/>
          <w:sz w:val="24"/>
          <w:szCs w:val="24"/>
        </w:rPr>
        <w:t>ypertension</w:t>
      </w:r>
      <w:r w:rsidR="000D6CB1" w:rsidRPr="006035A4">
        <w:rPr>
          <w:rFonts w:ascii="Times New Roman" w:hAnsi="Times New Roman"/>
          <w:sz w:val="24"/>
          <w:szCs w:val="24"/>
        </w:rPr>
        <w:t>,</w:t>
      </w:r>
      <w:r w:rsidRPr="006035A4">
        <w:rPr>
          <w:rFonts w:ascii="Times New Roman" w:hAnsi="Times New Roman"/>
          <w:sz w:val="24"/>
          <w:szCs w:val="24"/>
        </w:rPr>
        <w:t xml:space="preserve"> </w:t>
      </w:r>
      <w:r w:rsidR="006035A4" w:rsidRPr="006035A4">
        <w:rPr>
          <w:rFonts w:ascii="Times New Roman" w:hAnsi="Times New Roman"/>
          <w:sz w:val="24"/>
          <w:szCs w:val="24"/>
        </w:rPr>
        <w:t xml:space="preserve">Diabetes </w:t>
      </w:r>
      <w:r w:rsidR="006A270E">
        <w:rPr>
          <w:rFonts w:ascii="Times New Roman" w:hAnsi="Times New Roman"/>
          <w:sz w:val="24"/>
          <w:szCs w:val="24"/>
        </w:rPr>
        <w:t>m</w:t>
      </w:r>
      <w:r w:rsidR="006035A4" w:rsidRPr="006035A4">
        <w:rPr>
          <w:rFonts w:ascii="Times New Roman" w:hAnsi="Times New Roman"/>
          <w:sz w:val="24"/>
          <w:szCs w:val="24"/>
        </w:rPr>
        <w:t>ellitus</w:t>
      </w:r>
      <w:r w:rsidR="000D6CB1" w:rsidRPr="006035A4">
        <w:rPr>
          <w:rFonts w:ascii="Times New Roman" w:hAnsi="Times New Roman"/>
          <w:sz w:val="24"/>
          <w:szCs w:val="24"/>
        </w:rPr>
        <w:t>,</w:t>
      </w:r>
      <w:r w:rsidRPr="006035A4">
        <w:rPr>
          <w:rFonts w:ascii="Times New Roman" w:hAnsi="Times New Roman"/>
          <w:sz w:val="24"/>
          <w:szCs w:val="24"/>
        </w:rPr>
        <w:t xml:space="preserve"> COPD, heart diseases</w:t>
      </w:r>
      <w:r w:rsidR="000D6CB1" w:rsidRPr="006035A4">
        <w:rPr>
          <w:rFonts w:ascii="Times New Roman" w:hAnsi="Times New Roman"/>
          <w:sz w:val="24"/>
          <w:szCs w:val="24"/>
        </w:rPr>
        <w:t>,</w:t>
      </w:r>
      <w:r w:rsidRPr="006035A4">
        <w:rPr>
          <w:rFonts w:ascii="Times New Roman" w:hAnsi="Times New Roman"/>
          <w:sz w:val="24"/>
          <w:szCs w:val="24"/>
        </w:rPr>
        <w:t xml:space="preserve"> </w:t>
      </w:r>
      <w:r w:rsidR="000D6CB1" w:rsidRPr="006035A4">
        <w:rPr>
          <w:rFonts w:ascii="Times New Roman" w:hAnsi="Times New Roman"/>
          <w:sz w:val="24"/>
          <w:szCs w:val="24"/>
        </w:rPr>
        <w:t>a</w:t>
      </w:r>
      <w:r w:rsidRPr="006035A4">
        <w:rPr>
          <w:rFonts w:ascii="Times New Roman" w:hAnsi="Times New Roman"/>
          <w:sz w:val="24"/>
          <w:szCs w:val="24"/>
        </w:rPr>
        <w:t>rrhythmia</w:t>
      </w:r>
      <w:r w:rsidR="000D6CB1" w:rsidRPr="006035A4">
        <w:rPr>
          <w:rFonts w:ascii="Times New Roman" w:hAnsi="Times New Roman"/>
          <w:sz w:val="24"/>
          <w:szCs w:val="24"/>
        </w:rPr>
        <w:t>,</w:t>
      </w:r>
      <w:r w:rsidRPr="006035A4">
        <w:rPr>
          <w:rFonts w:ascii="Times New Roman" w:hAnsi="Times New Roman"/>
          <w:sz w:val="24"/>
          <w:szCs w:val="24"/>
        </w:rPr>
        <w:t xml:space="preserve"> </w:t>
      </w:r>
      <w:r w:rsidR="000D6CB1" w:rsidRPr="006035A4">
        <w:rPr>
          <w:rFonts w:ascii="Times New Roman" w:hAnsi="Times New Roman"/>
          <w:sz w:val="24"/>
          <w:szCs w:val="24"/>
        </w:rPr>
        <w:t>c</w:t>
      </w:r>
      <w:r w:rsidRPr="006035A4">
        <w:rPr>
          <w:rFonts w:ascii="Times New Roman" w:hAnsi="Times New Roman"/>
          <w:sz w:val="24"/>
          <w:szCs w:val="24"/>
        </w:rPr>
        <w:t>ancer history</w:t>
      </w:r>
      <w:r w:rsidR="000D6CB1" w:rsidRPr="006035A4">
        <w:rPr>
          <w:rFonts w:ascii="Times New Roman" w:hAnsi="Times New Roman"/>
          <w:sz w:val="24"/>
          <w:szCs w:val="24"/>
        </w:rPr>
        <w:t>,</w:t>
      </w:r>
      <w:r w:rsidRPr="006035A4">
        <w:rPr>
          <w:rFonts w:ascii="Times New Roman" w:hAnsi="Times New Roman"/>
          <w:sz w:val="24"/>
          <w:szCs w:val="24"/>
        </w:rPr>
        <w:t xml:space="preserve"> </w:t>
      </w:r>
      <w:r w:rsidR="000D6CB1" w:rsidRPr="006035A4">
        <w:rPr>
          <w:rFonts w:ascii="Times New Roman" w:hAnsi="Times New Roman"/>
          <w:sz w:val="24"/>
          <w:szCs w:val="24"/>
        </w:rPr>
        <w:t>n</w:t>
      </w:r>
      <w:r w:rsidRPr="006035A4">
        <w:rPr>
          <w:rFonts w:ascii="Times New Roman" w:hAnsi="Times New Roman"/>
          <w:sz w:val="24"/>
          <w:szCs w:val="24"/>
        </w:rPr>
        <w:t>on-thoracic surgery history</w:t>
      </w:r>
      <w:r w:rsidR="000D6CB1" w:rsidRPr="006035A4">
        <w:rPr>
          <w:rFonts w:ascii="Times New Roman" w:hAnsi="Times New Roman"/>
          <w:sz w:val="24"/>
          <w:szCs w:val="24"/>
        </w:rPr>
        <w:t>,</w:t>
      </w:r>
      <w:r w:rsidRPr="006035A4">
        <w:rPr>
          <w:rFonts w:ascii="Times New Roman" w:hAnsi="Times New Roman"/>
          <w:sz w:val="24"/>
          <w:szCs w:val="24"/>
        </w:rPr>
        <w:t xml:space="preserve"> </w:t>
      </w:r>
      <w:r w:rsidR="000D6CB1" w:rsidRPr="006035A4">
        <w:rPr>
          <w:rFonts w:ascii="Times New Roman" w:hAnsi="Times New Roman"/>
          <w:sz w:val="24"/>
          <w:szCs w:val="24"/>
        </w:rPr>
        <w:t>p</w:t>
      </w:r>
      <w:r w:rsidRPr="006035A4">
        <w:rPr>
          <w:rFonts w:ascii="Times New Roman" w:hAnsi="Times New Roman"/>
          <w:sz w:val="24"/>
          <w:szCs w:val="24"/>
        </w:rPr>
        <w:t>ulmonary air leakage</w:t>
      </w:r>
      <w:r w:rsidR="000D6CB1" w:rsidRPr="006035A4">
        <w:rPr>
          <w:rFonts w:ascii="Times New Roman" w:hAnsi="Times New Roman"/>
          <w:sz w:val="24"/>
          <w:szCs w:val="24"/>
        </w:rPr>
        <w:t>,</w:t>
      </w:r>
      <w:r w:rsidRPr="006035A4">
        <w:rPr>
          <w:rFonts w:ascii="Times New Roman" w:hAnsi="Times New Roman"/>
          <w:sz w:val="24"/>
          <w:szCs w:val="24"/>
        </w:rPr>
        <w:t xml:space="preserve"> </w:t>
      </w:r>
      <w:r w:rsidR="000D6CB1" w:rsidRPr="006035A4">
        <w:rPr>
          <w:rFonts w:ascii="Times New Roman" w:hAnsi="Times New Roman"/>
          <w:sz w:val="24"/>
          <w:szCs w:val="24"/>
        </w:rPr>
        <w:t>p</w:t>
      </w:r>
      <w:r w:rsidRPr="006035A4">
        <w:rPr>
          <w:rFonts w:ascii="Times New Roman" w:hAnsi="Times New Roman"/>
          <w:sz w:val="24"/>
          <w:szCs w:val="24"/>
        </w:rPr>
        <w:t>neumonia</w:t>
      </w:r>
      <w:r w:rsidR="000D6CB1" w:rsidRPr="006035A4">
        <w:rPr>
          <w:rFonts w:ascii="Times New Roman" w:hAnsi="Times New Roman"/>
          <w:sz w:val="24"/>
          <w:szCs w:val="24"/>
        </w:rPr>
        <w:t>, a</w:t>
      </w:r>
      <w:r w:rsidRPr="006035A4">
        <w:rPr>
          <w:rFonts w:ascii="Times New Roman" w:hAnsi="Times New Roman"/>
          <w:sz w:val="24"/>
          <w:szCs w:val="24"/>
        </w:rPr>
        <w:t>telectasis</w:t>
      </w:r>
      <w:r w:rsidR="000D6CB1" w:rsidRPr="006035A4">
        <w:rPr>
          <w:rFonts w:ascii="Times New Roman" w:hAnsi="Times New Roman"/>
          <w:sz w:val="24"/>
          <w:szCs w:val="24"/>
        </w:rPr>
        <w:t>,</w:t>
      </w:r>
      <w:r w:rsidRPr="006035A4">
        <w:rPr>
          <w:rFonts w:ascii="Times New Roman" w:hAnsi="Times New Roman"/>
          <w:sz w:val="24"/>
          <w:szCs w:val="24"/>
        </w:rPr>
        <w:t xml:space="preserve"> </w:t>
      </w:r>
      <w:r w:rsidR="000D6CB1" w:rsidRPr="006035A4">
        <w:rPr>
          <w:rFonts w:ascii="Times New Roman" w:hAnsi="Times New Roman"/>
          <w:sz w:val="24"/>
          <w:szCs w:val="24"/>
        </w:rPr>
        <w:t>h</w:t>
      </w:r>
      <w:r w:rsidRPr="006035A4">
        <w:rPr>
          <w:rFonts w:ascii="Times New Roman" w:hAnsi="Times New Roman"/>
          <w:sz w:val="24"/>
          <w:szCs w:val="24"/>
        </w:rPr>
        <w:t>emoptysis</w:t>
      </w:r>
      <w:r w:rsidR="000D6CB1" w:rsidRPr="006035A4">
        <w:rPr>
          <w:rFonts w:ascii="Times New Roman" w:hAnsi="Times New Roman"/>
          <w:sz w:val="24"/>
          <w:szCs w:val="24"/>
        </w:rPr>
        <w:t>,</w:t>
      </w:r>
      <w:r w:rsidRPr="006035A4">
        <w:rPr>
          <w:rFonts w:ascii="Times New Roman" w:hAnsi="Times New Roman"/>
          <w:sz w:val="24"/>
          <w:szCs w:val="24"/>
        </w:rPr>
        <w:t xml:space="preserve"> </w:t>
      </w:r>
      <w:r w:rsidR="000D6CB1" w:rsidRPr="006035A4">
        <w:rPr>
          <w:rFonts w:ascii="Times New Roman" w:hAnsi="Times New Roman"/>
          <w:sz w:val="24"/>
          <w:szCs w:val="24"/>
        </w:rPr>
        <w:t>a</w:t>
      </w:r>
      <w:r w:rsidRPr="006035A4">
        <w:rPr>
          <w:rFonts w:ascii="Times New Roman" w:hAnsi="Times New Roman"/>
          <w:sz w:val="24"/>
          <w:szCs w:val="24"/>
        </w:rPr>
        <w:t>trial fibrillation</w:t>
      </w:r>
      <w:r w:rsidR="000D6CB1" w:rsidRPr="006035A4">
        <w:rPr>
          <w:rFonts w:ascii="Times New Roman" w:hAnsi="Times New Roman"/>
          <w:sz w:val="24"/>
          <w:szCs w:val="24"/>
        </w:rPr>
        <w:t>,</w:t>
      </w:r>
      <w:r w:rsidRPr="006035A4">
        <w:rPr>
          <w:rFonts w:ascii="Times New Roman" w:hAnsi="Times New Roman"/>
          <w:sz w:val="24"/>
          <w:szCs w:val="24"/>
        </w:rPr>
        <w:t xml:space="preserve"> </w:t>
      </w:r>
      <w:r w:rsidR="000D6CB1" w:rsidRPr="006035A4">
        <w:rPr>
          <w:rFonts w:ascii="Times New Roman" w:hAnsi="Times New Roman"/>
          <w:sz w:val="24"/>
          <w:szCs w:val="24"/>
        </w:rPr>
        <w:t>c</w:t>
      </w:r>
      <w:r w:rsidRPr="006035A4">
        <w:rPr>
          <w:rFonts w:ascii="Times New Roman" w:hAnsi="Times New Roman"/>
          <w:sz w:val="24"/>
          <w:szCs w:val="24"/>
        </w:rPr>
        <w:t>erebral infarction</w:t>
      </w:r>
      <w:r w:rsidR="000D6CB1" w:rsidRPr="006035A4">
        <w:rPr>
          <w:rFonts w:ascii="Times New Roman" w:hAnsi="Times New Roman"/>
          <w:sz w:val="24"/>
          <w:szCs w:val="24"/>
        </w:rPr>
        <w:t>,</w:t>
      </w:r>
      <w:r w:rsidRPr="006035A4">
        <w:rPr>
          <w:rFonts w:ascii="Times New Roman" w:hAnsi="Times New Roman"/>
          <w:sz w:val="24"/>
          <w:szCs w:val="24"/>
        </w:rPr>
        <w:t xml:space="preserve"> </w:t>
      </w:r>
      <w:r w:rsidR="000D6CB1" w:rsidRPr="006035A4">
        <w:rPr>
          <w:rFonts w:ascii="Times New Roman" w:hAnsi="Times New Roman"/>
          <w:sz w:val="24"/>
          <w:szCs w:val="24"/>
        </w:rPr>
        <w:t>p</w:t>
      </w:r>
      <w:r w:rsidRPr="006035A4">
        <w:rPr>
          <w:rFonts w:ascii="Times New Roman" w:hAnsi="Times New Roman"/>
          <w:sz w:val="24"/>
          <w:szCs w:val="24"/>
        </w:rPr>
        <w:t>ulmonary infection</w:t>
      </w:r>
      <w:r w:rsidR="000D6CB1" w:rsidRPr="006035A4">
        <w:rPr>
          <w:rFonts w:ascii="Times New Roman" w:hAnsi="Times New Roman"/>
          <w:sz w:val="24"/>
          <w:szCs w:val="24"/>
        </w:rPr>
        <w:t>,</w:t>
      </w:r>
      <w:r w:rsidRPr="006035A4">
        <w:rPr>
          <w:rFonts w:ascii="Times New Roman" w:hAnsi="Times New Roman"/>
          <w:sz w:val="24"/>
          <w:szCs w:val="24"/>
        </w:rPr>
        <w:t xml:space="preserve"> </w:t>
      </w:r>
      <w:r w:rsidR="000D6CB1" w:rsidRPr="006035A4">
        <w:rPr>
          <w:rFonts w:ascii="Times New Roman" w:hAnsi="Times New Roman"/>
          <w:sz w:val="24"/>
          <w:szCs w:val="24"/>
        </w:rPr>
        <w:t>l</w:t>
      </w:r>
      <w:r w:rsidRPr="006035A4">
        <w:rPr>
          <w:rFonts w:ascii="Times New Roman" w:hAnsi="Times New Roman"/>
          <w:sz w:val="24"/>
          <w:szCs w:val="24"/>
        </w:rPr>
        <w:t>iquid pneumothorax</w:t>
      </w:r>
      <w:r w:rsidR="000D6CB1" w:rsidRPr="006035A4">
        <w:rPr>
          <w:rFonts w:ascii="Times New Roman" w:hAnsi="Times New Roman"/>
          <w:sz w:val="24"/>
          <w:szCs w:val="24"/>
        </w:rPr>
        <w:t>,</w:t>
      </w:r>
      <w:r w:rsidRPr="006035A4">
        <w:rPr>
          <w:rFonts w:ascii="Times New Roman" w:hAnsi="Times New Roman"/>
          <w:sz w:val="24"/>
          <w:szCs w:val="24"/>
        </w:rPr>
        <w:t xml:space="preserve"> </w:t>
      </w:r>
      <w:r w:rsidR="000D6CB1" w:rsidRPr="006035A4">
        <w:rPr>
          <w:rFonts w:ascii="Times New Roman" w:hAnsi="Times New Roman"/>
          <w:sz w:val="24"/>
          <w:szCs w:val="24"/>
        </w:rPr>
        <w:t>p</w:t>
      </w:r>
      <w:r w:rsidRPr="006035A4">
        <w:rPr>
          <w:rFonts w:ascii="Times New Roman" w:hAnsi="Times New Roman"/>
          <w:sz w:val="24"/>
          <w:szCs w:val="24"/>
        </w:rPr>
        <w:t>ostoperative hemothorax</w:t>
      </w:r>
      <w:r w:rsidR="000D6CB1" w:rsidRPr="006035A4">
        <w:rPr>
          <w:rFonts w:ascii="Times New Roman" w:hAnsi="Times New Roman"/>
          <w:sz w:val="24"/>
          <w:szCs w:val="24"/>
        </w:rPr>
        <w:t>,</w:t>
      </w:r>
      <w:r w:rsidRPr="006035A4">
        <w:rPr>
          <w:rFonts w:ascii="Times New Roman" w:hAnsi="Times New Roman"/>
          <w:sz w:val="24"/>
          <w:szCs w:val="24"/>
        </w:rPr>
        <w:t xml:space="preserve"> </w:t>
      </w:r>
      <w:r w:rsidR="000D6CB1" w:rsidRPr="006035A4">
        <w:rPr>
          <w:rFonts w:ascii="Times New Roman" w:hAnsi="Times New Roman"/>
          <w:sz w:val="24"/>
          <w:szCs w:val="24"/>
        </w:rPr>
        <w:t>p</w:t>
      </w:r>
      <w:r w:rsidRPr="006035A4">
        <w:rPr>
          <w:rFonts w:ascii="Times New Roman" w:hAnsi="Times New Roman"/>
          <w:sz w:val="24"/>
          <w:szCs w:val="24"/>
        </w:rPr>
        <w:t xml:space="preserve">leural effusion; mean difference (MD) for </w:t>
      </w:r>
      <w:r w:rsidR="000D6CB1" w:rsidRPr="006035A4">
        <w:rPr>
          <w:rFonts w:ascii="Times New Roman" w:hAnsi="Times New Roman"/>
          <w:sz w:val="24"/>
          <w:szCs w:val="24"/>
        </w:rPr>
        <w:t>mean nodule size,</w:t>
      </w:r>
      <w:r w:rsidR="000D6CB1" w:rsidRPr="006035A4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="000D6CB1" w:rsidRPr="006035A4">
        <w:rPr>
          <w:rFonts w:ascii="Times New Roman" w:hAnsi="Times New Roman"/>
          <w:sz w:val="24"/>
          <w:szCs w:val="24"/>
        </w:rPr>
        <w:t>FEV1%pred, blood loss, operative time, resected LNs, conversion, postoperative hospital stay, postoperative drainage time, total complications, postoperative drainage volume</w:t>
      </w:r>
      <w:r w:rsidRPr="006035A4">
        <w:rPr>
          <w:rFonts w:ascii="Times New Roman" w:hAnsi="Times New Roman"/>
          <w:sz w:val="24"/>
          <w:szCs w:val="24"/>
        </w:rPr>
        <w:t xml:space="preserve">. </w:t>
      </w:r>
    </w:p>
    <w:p w14:paraId="6CAC4AA2" w14:textId="09EBF409" w:rsidR="00ED6398" w:rsidRPr="006035A4" w:rsidRDefault="00ED6398" w:rsidP="00E26AD5">
      <w:pPr>
        <w:rPr>
          <w:rFonts w:ascii="Times New Roman" w:hAnsi="Times New Roman"/>
          <w:sz w:val="24"/>
          <w:szCs w:val="24"/>
        </w:rPr>
      </w:pPr>
      <w:r w:rsidRPr="006035A4">
        <w:rPr>
          <w:rFonts w:ascii="Times New Roman" w:hAnsi="Times New Roman"/>
          <w:sz w:val="24"/>
          <w:szCs w:val="24"/>
          <w:vertAlign w:val="superscript"/>
        </w:rPr>
        <w:t>b</w:t>
      </w:r>
      <w:r w:rsidRPr="006035A4">
        <w:rPr>
          <w:rFonts w:ascii="Times New Roman" w:hAnsi="Times New Roman"/>
          <w:sz w:val="24"/>
          <w:szCs w:val="24"/>
        </w:rPr>
        <w:t xml:space="preserve"> Risk of bias assessed using the Newcastle-Ottawa Scale (NOS) for non-randomized studies and </w:t>
      </w:r>
      <w:proofErr w:type="spellStart"/>
      <w:r w:rsidRPr="006035A4">
        <w:rPr>
          <w:rFonts w:ascii="Times New Roman" w:hAnsi="Times New Roman"/>
          <w:sz w:val="24"/>
          <w:szCs w:val="24"/>
        </w:rPr>
        <w:t>Jadad</w:t>
      </w:r>
      <w:proofErr w:type="spellEnd"/>
      <w:r w:rsidRPr="006035A4">
        <w:rPr>
          <w:rFonts w:ascii="Times New Roman" w:hAnsi="Times New Roman"/>
          <w:sz w:val="24"/>
          <w:szCs w:val="24"/>
        </w:rPr>
        <w:t xml:space="preserve"> scale for randomized controlled trials. </w:t>
      </w:r>
    </w:p>
    <w:p w14:paraId="6D675A40" w14:textId="0E0AE5B8" w:rsidR="00EE41C7" w:rsidRPr="006035A4" w:rsidRDefault="00ED6398" w:rsidP="00E26AD5">
      <w:pPr>
        <w:widowControl/>
        <w:rPr>
          <w:rFonts w:ascii="宋体" w:eastAsia="宋体" w:hAnsi="宋体" w:cs="宋体"/>
          <w:kern w:val="0"/>
          <w:sz w:val="24"/>
          <w:szCs w:val="24"/>
        </w:rPr>
      </w:pPr>
      <w:r w:rsidRPr="006035A4">
        <w:rPr>
          <w:rFonts w:ascii="Times New Roman" w:hAnsi="Times New Roman"/>
          <w:sz w:val="24"/>
          <w:szCs w:val="24"/>
          <w:vertAlign w:val="superscript"/>
        </w:rPr>
        <w:t>c</w:t>
      </w:r>
      <w:r w:rsidRPr="006035A4">
        <w:rPr>
          <w:rFonts w:ascii="Times New Roman" w:hAnsi="Times New Roman"/>
          <w:sz w:val="24"/>
          <w:szCs w:val="24"/>
        </w:rPr>
        <w:t xml:space="preserve"> Publication bias was assessed by Egger’s and </w:t>
      </w:r>
      <w:proofErr w:type="spellStart"/>
      <w:r w:rsidRPr="006035A4">
        <w:rPr>
          <w:rFonts w:ascii="Times New Roman" w:hAnsi="Times New Roman"/>
          <w:sz w:val="24"/>
          <w:szCs w:val="24"/>
        </w:rPr>
        <w:t>Begg’s</w:t>
      </w:r>
      <w:proofErr w:type="spellEnd"/>
      <w:r w:rsidRPr="006035A4">
        <w:rPr>
          <w:rFonts w:ascii="Times New Roman" w:hAnsi="Times New Roman"/>
          <w:sz w:val="24"/>
          <w:szCs w:val="24"/>
        </w:rPr>
        <w:t xml:space="preserve"> tests.</w:t>
      </w:r>
      <w:r w:rsidRPr="006035A4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</w:p>
    <w:sectPr w:rsidR="00EE41C7" w:rsidRPr="006035A4" w:rsidSect="00F43278">
      <w:pgSz w:w="16838" w:h="23811" w:code="8"/>
      <w:pgMar w:top="720" w:right="720" w:bottom="720" w:left="720" w:header="851" w:footer="992" w:gutter="0"/>
      <w:cols w:space="425"/>
      <w:docGrid w:type="lines" w:linePitch="38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052E3B" w14:textId="77777777" w:rsidR="002D02F9" w:rsidRDefault="002D02F9" w:rsidP="00763E03">
      <w:r>
        <w:separator/>
      </w:r>
    </w:p>
  </w:endnote>
  <w:endnote w:type="continuationSeparator" w:id="0">
    <w:p w14:paraId="395B09C4" w14:textId="77777777" w:rsidR="002D02F9" w:rsidRDefault="002D02F9" w:rsidP="00763E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859448" w14:textId="77777777" w:rsidR="002D02F9" w:rsidRDefault="002D02F9" w:rsidP="00763E03">
      <w:r>
        <w:separator/>
      </w:r>
    </w:p>
  </w:footnote>
  <w:footnote w:type="continuationSeparator" w:id="0">
    <w:p w14:paraId="26ED4F2C" w14:textId="77777777" w:rsidR="002D02F9" w:rsidRDefault="002D02F9" w:rsidP="00763E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bordersDoNotSurroundHeader/>
  <w:bordersDoNotSurroundFooter/>
  <w:proofState w:spelling="clean" w:grammar="clean"/>
  <w:defaultTabStop w:val="420"/>
  <w:drawingGridHorizontalSpacing w:val="281"/>
  <w:drawingGridVerticalSpacing w:val="191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65D"/>
    <w:rsid w:val="00025681"/>
    <w:rsid w:val="00091D20"/>
    <w:rsid w:val="000A0D6D"/>
    <w:rsid w:val="000A1CFD"/>
    <w:rsid w:val="000D6CB1"/>
    <w:rsid w:val="000F5851"/>
    <w:rsid w:val="00104B51"/>
    <w:rsid w:val="00137522"/>
    <w:rsid w:val="0017359F"/>
    <w:rsid w:val="002D02F9"/>
    <w:rsid w:val="00376394"/>
    <w:rsid w:val="00422E41"/>
    <w:rsid w:val="00493445"/>
    <w:rsid w:val="00503058"/>
    <w:rsid w:val="005A353A"/>
    <w:rsid w:val="005C5F18"/>
    <w:rsid w:val="006035A4"/>
    <w:rsid w:val="006A270E"/>
    <w:rsid w:val="006C2B93"/>
    <w:rsid w:val="006D6BAA"/>
    <w:rsid w:val="00754A6C"/>
    <w:rsid w:val="00763E03"/>
    <w:rsid w:val="007F2426"/>
    <w:rsid w:val="00837795"/>
    <w:rsid w:val="008A12D3"/>
    <w:rsid w:val="009C39AB"/>
    <w:rsid w:val="009F7011"/>
    <w:rsid w:val="00AC6F5E"/>
    <w:rsid w:val="00C65A04"/>
    <w:rsid w:val="00C827EF"/>
    <w:rsid w:val="00D12C28"/>
    <w:rsid w:val="00D22E0F"/>
    <w:rsid w:val="00D77F66"/>
    <w:rsid w:val="00E00C78"/>
    <w:rsid w:val="00E26180"/>
    <w:rsid w:val="00E26AD5"/>
    <w:rsid w:val="00E50878"/>
    <w:rsid w:val="00E72066"/>
    <w:rsid w:val="00ED6398"/>
    <w:rsid w:val="00ED6CBF"/>
    <w:rsid w:val="00EE41C7"/>
    <w:rsid w:val="00EF7243"/>
    <w:rsid w:val="00F43278"/>
    <w:rsid w:val="00F52D2C"/>
    <w:rsid w:val="00F73693"/>
    <w:rsid w:val="00FD2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3BEEE4"/>
  <w15:chartTrackingRefBased/>
  <w15:docId w15:val="{1A7CE98C-9186-438D-B887-19BBCA403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3E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63E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63E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63E03"/>
    <w:rPr>
      <w:sz w:val="18"/>
      <w:szCs w:val="18"/>
    </w:rPr>
  </w:style>
  <w:style w:type="character" w:customStyle="1" w:styleId="EndNoteBibliographyChar">
    <w:name w:val="EndNote Bibliography Char"/>
    <w:link w:val="EndNoteBibliography"/>
    <w:locked/>
    <w:rsid w:val="00E00C78"/>
    <w:rPr>
      <w:noProof/>
    </w:rPr>
  </w:style>
  <w:style w:type="paragraph" w:customStyle="1" w:styleId="EndNoteBibliography">
    <w:name w:val="EndNote Bibliography"/>
    <w:basedOn w:val="a"/>
    <w:link w:val="EndNoteBibliographyChar"/>
    <w:rsid w:val="00E00C78"/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26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93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03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1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6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9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1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8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281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778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7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923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974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74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493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6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5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1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79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205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4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5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871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591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5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636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011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23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2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25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705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7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2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63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293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27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601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7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8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394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1</Pages>
  <Words>728</Words>
  <Characters>4151</Characters>
  <Application>Microsoft Office Word</Application>
  <DocSecurity>0</DocSecurity>
  <Lines>34</Lines>
  <Paragraphs>9</Paragraphs>
  <ScaleCrop>false</ScaleCrop>
  <Company/>
  <LinksUpToDate>false</LinksUpToDate>
  <CharactersWithSpaces>4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 天</dc:creator>
  <cp:keywords/>
  <dc:description/>
  <cp:lastModifiedBy>Zhang Wenxiong</cp:lastModifiedBy>
  <cp:revision>27</cp:revision>
  <dcterms:created xsi:type="dcterms:W3CDTF">2021-08-19T15:06:00Z</dcterms:created>
  <dcterms:modified xsi:type="dcterms:W3CDTF">2021-12-10T04:40:00Z</dcterms:modified>
</cp:coreProperties>
</file>